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1441"/>
        <w:tblW w:w="9630" w:type="dxa"/>
        <w:tblLook w:val="04A0" w:firstRow="1" w:lastRow="0" w:firstColumn="1" w:lastColumn="0" w:noHBand="0" w:noVBand="1"/>
      </w:tblPr>
      <w:tblGrid>
        <w:gridCol w:w="2717"/>
        <w:gridCol w:w="922"/>
        <w:gridCol w:w="804"/>
        <w:gridCol w:w="1312"/>
        <w:gridCol w:w="1153"/>
        <w:gridCol w:w="757"/>
        <w:gridCol w:w="781"/>
        <w:gridCol w:w="1184"/>
      </w:tblGrid>
      <w:tr w:rsidR="001A18B6" w:rsidRPr="00994704" w14:paraId="3399B90A" w14:textId="77777777" w:rsidTr="000F07F1">
        <w:trPr>
          <w:trHeight w:val="315"/>
        </w:trPr>
        <w:tc>
          <w:tcPr>
            <w:tcW w:w="8446" w:type="dxa"/>
            <w:gridSpan w:val="7"/>
            <w:tcBorders>
              <w:top w:val="nil"/>
              <w:left w:val="nil"/>
              <w:right w:val="nil"/>
            </w:tcBorders>
          </w:tcPr>
          <w:p w14:paraId="65E4B678" w14:textId="77777777" w:rsidR="001A18B6" w:rsidRPr="00994704" w:rsidRDefault="001A18B6" w:rsidP="000F07F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bookmarkStart w:id="0" w:name="_Hlk72251738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Supplementary </w:t>
            </w:r>
            <w:r w:rsidRPr="0099470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Table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</w:t>
            </w:r>
            <w:r w:rsidRPr="0099470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. </w:t>
            </w:r>
            <w:r w:rsidRPr="008771C6">
              <w:rPr>
                <w:rFonts w:ascii="Calibri" w:hAnsi="Calibri" w:cs="Calibri"/>
                <w:color w:val="000000"/>
                <w:sz w:val="20"/>
                <w:szCs w:val="20"/>
              </w:rPr>
              <w:t>S</w:t>
            </w: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epwise backward multiple regression </w:t>
            </w:r>
            <w:r w:rsidRPr="00310E7C">
              <w:rPr>
                <w:rFonts w:ascii="Calibri" w:hAnsi="Calibri" w:cs="Calibri"/>
                <w:color w:val="000000"/>
                <w:sz w:val="20"/>
                <w:szCs w:val="20"/>
              </w:rPr>
              <w:t>model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last step)</w:t>
            </w:r>
            <w:r w:rsidRPr="00310E7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redicting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  <w:r w:rsidRPr="00310E7C">
              <w:rPr>
                <w:rFonts w:ascii="Calibri" w:hAnsi="Calibri" w:cs="Calibri"/>
                <w:color w:val="000000"/>
                <w:sz w:val="20"/>
                <w:szCs w:val="20"/>
              </w:rPr>
              <w:t>theroma</w:t>
            </w: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everity </w:t>
            </w: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n 436 post-mortem cases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from BMI, age, biological sex, opioids, alcohol, stimulants, cannabinoids, SSRIs, TCAs, anticonvulsants, and benzodiazepines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</w:tcPr>
          <w:p w14:paraId="123919A6" w14:textId="77777777" w:rsidR="001A18B6" w:rsidRPr="00994704" w:rsidRDefault="001A18B6" w:rsidP="000F07F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A18B6" w:rsidRPr="00994704" w14:paraId="6396E170" w14:textId="77777777" w:rsidTr="000F07F1">
        <w:trPr>
          <w:trHeight w:val="315"/>
        </w:trPr>
        <w:tc>
          <w:tcPr>
            <w:tcW w:w="2717" w:type="dxa"/>
          </w:tcPr>
          <w:p w14:paraId="2B5C9644" w14:textId="77777777" w:rsidR="001A18B6" w:rsidRPr="00994704" w:rsidRDefault="001A18B6" w:rsidP="000F07F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22" w:type="dxa"/>
          </w:tcPr>
          <w:p w14:paraId="19FD7C2E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804" w:type="dxa"/>
          </w:tcPr>
          <w:p w14:paraId="2C91C382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312" w:type="dxa"/>
          </w:tcPr>
          <w:p w14:paraId="6F06210C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5% CI </w:t>
            </w:r>
          </w:p>
        </w:tc>
        <w:tc>
          <w:tcPr>
            <w:tcW w:w="1153" w:type="dxa"/>
          </w:tcPr>
          <w:p w14:paraId="592ECCDB" w14:textId="77777777" w:rsidR="001A18B6" w:rsidRPr="00994704" w:rsidRDefault="001A18B6" w:rsidP="000F07F1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99470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57" w:type="dxa"/>
          </w:tcPr>
          <w:p w14:paraId="7375E55E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781" w:type="dxa"/>
          </w:tcPr>
          <w:p w14:paraId="0CED3200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R</w:t>
            </w:r>
            <w:r w:rsidRPr="0099470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4" w:type="dxa"/>
          </w:tcPr>
          <w:p w14:paraId="02A3DE61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Adjusted</w:t>
            </w:r>
            <w:r w:rsidRPr="00994704">
              <w:rPr>
                <w:rFonts w:ascii="Calibri" w:hAnsi="Calibri" w:cs="Calibri"/>
              </w:rPr>
              <w:t xml:space="preserve"> </w:t>
            </w: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R</w:t>
            </w:r>
            <w:r w:rsidRPr="0099470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1A18B6" w:rsidRPr="00994704" w14:paraId="0DB87B58" w14:textId="77777777" w:rsidTr="000F07F1">
        <w:trPr>
          <w:trHeight w:val="295"/>
        </w:trPr>
        <w:tc>
          <w:tcPr>
            <w:tcW w:w="2717" w:type="dxa"/>
          </w:tcPr>
          <w:p w14:paraId="2E537A5B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470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Step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922" w:type="dxa"/>
          </w:tcPr>
          <w:p w14:paraId="5389B86B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04" w:type="dxa"/>
          </w:tcPr>
          <w:p w14:paraId="6574C606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12" w:type="dxa"/>
          </w:tcPr>
          <w:p w14:paraId="4BDDB643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</w:tcPr>
          <w:p w14:paraId="13A5F944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</w:tcPr>
          <w:p w14:paraId="61585FC5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81" w:type="dxa"/>
          </w:tcPr>
          <w:p w14:paraId="165F0001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84" w:type="dxa"/>
          </w:tcPr>
          <w:p w14:paraId="558FEE5E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0</w:t>
            </w:r>
          </w:p>
        </w:tc>
      </w:tr>
      <w:tr w:rsidR="001A18B6" w:rsidRPr="00994704" w14:paraId="75EF08F7" w14:textId="77777777" w:rsidTr="000F07F1">
        <w:trPr>
          <w:trHeight w:val="295"/>
        </w:trPr>
        <w:tc>
          <w:tcPr>
            <w:tcW w:w="2717" w:type="dxa"/>
          </w:tcPr>
          <w:p w14:paraId="7960A7B9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922" w:type="dxa"/>
          </w:tcPr>
          <w:p w14:paraId="0C0F4C5C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804" w:type="dxa"/>
          </w:tcPr>
          <w:p w14:paraId="41F12B7B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12" w:type="dxa"/>
          </w:tcPr>
          <w:p w14:paraId="5C1DE127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0, -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153" w:type="dxa"/>
          </w:tcPr>
          <w:p w14:paraId="01537C59" w14:textId="3ACDAED3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*</w:t>
            </w:r>
          </w:p>
        </w:tc>
        <w:tc>
          <w:tcPr>
            <w:tcW w:w="757" w:type="dxa"/>
          </w:tcPr>
          <w:p w14:paraId="7AD61A60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</w:tcPr>
          <w:p w14:paraId="02BECFFD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</w:tcPr>
          <w:p w14:paraId="6D3DC658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A18B6" w:rsidRPr="00994704" w14:paraId="31024F56" w14:textId="77777777" w:rsidTr="000F07F1">
        <w:trPr>
          <w:trHeight w:val="295"/>
        </w:trPr>
        <w:tc>
          <w:tcPr>
            <w:tcW w:w="2717" w:type="dxa"/>
          </w:tcPr>
          <w:p w14:paraId="6E37EB55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22" w:type="dxa"/>
          </w:tcPr>
          <w:p w14:paraId="724C029A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04" w:type="dxa"/>
          </w:tcPr>
          <w:p w14:paraId="690CCF58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312" w:type="dxa"/>
          </w:tcPr>
          <w:p w14:paraId="2B7B577C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53" w:type="dxa"/>
          </w:tcPr>
          <w:p w14:paraId="35D7F4D5" w14:textId="691C7FB0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*</w:t>
            </w:r>
          </w:p>
        </w:tc>
        <w:tc>
          <w:tcPr>
            <w:tcW w:w="757" w:type="dxa"/>
          </w:tcPr>
          <w:p w14:paraId="38D85F7A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</w:tcPr>
          <w:p w14:paraId="5FD3ABD4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</w:tcPr>
          <w:p w14:paraId="5673BC0E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A18B6" w:rsidRPr="00994704" w14:paraId="498AB283" w14:textId="77777777" w:rsidTr="000F07F1">
        <w:trPr>
          <w:trHeight w:val="295"/>
        </w:trPr>
        <w:tc>
          <w:tcPr>
            <w:tcW w:w="2717" w:type="dxa"/>
          </w:tcPr>
          <w:p w14:paraId="40AA5F73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Biological sex (Male)</w:t>
            </w:r>
          </w:p>
        </w:tc>
        <w:tc>
          <w:tcPr>
            <w:tcW w:w="922" w:type="dxa"/>
          </w:tcPr>
          <w:p w14:paraId="631C8402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04" w:type="dxa"/>
          </w:tcPr>
          <w:p w14:paraId="58013AA2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312" w:type="dxa"/>
          </w:tcPr>
          <w:p w14:paraId="423346FF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</w:t>
            </w: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1</w:t>
            </w: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53" w:type="dxa"/>
          </w:tcPr>
          <w:p w14:paraId="44377EED" w14:textId="01A50F0B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  <w:r w:rsidR="00B41369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57" w:type="dxa"/>
          </w:tcPr>
          <w:p w14:paraId="200D1F38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</w:tcPr>
          <w:p w14:paraId="32736802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</w:tcPr>
          <w:p w14:paraId="1069E534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A18B6" w:rsidRPr="00994704" w14:paraId="4E8F518A" w14:textId="77777777" w:rsidTr="000F07F1">
        <w:trPr>
          <w:trHeight w:val="295"/>
        </w:trPr>
        <w:tc>
          <w:tcPr>
            <w:tcW w:w="2717" w:type="dxa"/>
          </w:tcPr>
          <w:p w14:paraId="68EF3563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Opioids</w:t>
            </w:r>
          </w:p>
        </w:tc>
        <w:tc>
          <w:tcPr>
            <w:tcW w:w="922" w:type="dxa"/>
          </w:tcPr>
          <w:p w14:paraId="3BE00316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.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4" w:type="dxa"/>
          </w:tcPr>
          <w:p w14:paraId="1BE340F4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12" w:type="dxa"/>
          </w:tcPr>
          <w:p w14:paraId="783FA1EF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,0.83</w:t>
            </w:r>
          </w:p>
        </w:tc>
        <w:tc>
          <w:tcPr>
            <w:tcW w:w="1153" w:type="dxa"/>
          </w:tcPr>
          <w:p w14:paraId="3C345119" w14:textId="16E04622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 w:rsidR="00B41369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57" w:type="dxa"/>
          </w:tcPr>
          <w:p w14:paraId="3E180EEA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</w:tcPr>
          <w:p w14:paraId="3C00F0E3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</w:tcPr>
          <w:p w14:paraId="0B26120E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A18B6" w:rsidRPr="00994704" w14:paraId="6D541571" w14:textId="77777777" w:rsidTr="000F07F1">
        <w:trPr>
          <w:trHeight w:val="295"/>
        </w:trPr>
        <w:tc>
          <w:tcPr>
            <w:tcW w:w="2717" w:type="dxa"/>
          </w:tcPr>
          <w:p w14:paraId="6B380CA6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Alcohol</w:t>
            </w:r>
          </w:p>
        </w:tc>
        <w:tc>
          <w:tcPr>
            <w:tcW w:w="922" w:type="dxa"/>
          </w:tcPr>
          <w:p w14:paraId="604A1D43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804" w:type="dxa"/>
          </w:tcPr>
          <w:p w14:paraId="16516EFB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12" w:type="dxa"/>
          </w:tcPr>
          <w:p w14:paraId="4D1B4C47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81, -0.07</w:t>
            </w:r>
          </w:p>
        </w:tc>
        <w:tc>
          <w:tcPr>
            <w:tcW w:w="1153" w:type="dxa"/>
          </w:tcPr>
          <w:p w14:paraId="2B4A295E" w14:textId="595382A2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  <w:r w:rsidR="00B41369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57" w:type="dxa"/>
          </w:tcPr>
          <w:p w14:paraId="5721D25D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</w:tcPr>
          <w:p w14:paraId="4790241C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</w:tcPr>
          <w:p w14:paraId="7FC61657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A18B6" w:rsidRPr="00994704" w14:paraId="1E9DFE13" w14:textId="77777777" w:rsidTr="000F07F1">
        <w:trPr>
          <w:trHeight w:val="295"/>
        </w:trPr>
        <w:tc>
          <w:tcPr>
            <w:tcW w:w="2717" w:type="dxa"/>
          </w:tcPr>
          <w:p w14:paraId="4DC78A68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timulants</w:t>
            </w:r>
          </w:p>
        </w:tc>
        <w:tc>
          <w:tcPr>
            <w:tcW w:w="922" w:type="dxa"/>
          </w:tcPr>
          <w:p w14:paraId="7B15A972" w14:textId="77777777" w:rsidR="001A18B6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804" w:type="dxa"/>
          </w:tcPr>
          <w:p w14:paraId="09126950" w14:textId="77777777" w:rsidR="001A18B6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312" w:type="dxa"/>
          </w:tcPr>
          <w:p w14:paraId="225ECEF2" w14:textId="77777777" w:rsidR="001A18B6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5,0.90</w:t>
            </w:r>
          </w:p>
        </w:tc>
        <w:tc>
          <w:tcPr>
            <w:tcW w:w="1153" w:type="dxa"/>
          </w:tcPr>
          <w:p w14:paraId="2A35EC30" w14:textId="6C61B4C1" w:rsidR="001A18B6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  <w:r w:rsidR="00B4136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7" w:type="dxa"/>
          </w:tcPr>
          <w:p w14:paraId="71B2B1D8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</w:tcPr>
          <w:p w14:paraId="6F5DA573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</w:tcPr>
          <w:p w14:paraId="76A121E3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A18B6" w:rsidRPr="00994704" w14:paraId="7F687F0E" w14:textId="77777777" w:rsidTr="000F07F1">
        <w:trPr>
          <w:trHeight w:val="295"/>
        </w:trPr>
        <w:tc>
          <w:tcPr>
            <w:tcW w:w="2717" w:type="dxa"/>
            <w:tcBorders>
              <w:bottom w:val="single" w:sz="4" w:space="0" w:color="auto"/>
            </w:tcBorders>
          </w:tcPr>
          <w:p w14:paraId="2E28D514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Benzodiazepines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14:paraId="6F832040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14793C1A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0A0366DF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76, -0.07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3F8E400B" w14:textId="35894CB1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  <w:r w:rsidR="00B41369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57" w:type="dxa"/>
            <w:tcBorders>
              <w:bottom w:val="single" w:sz="4" w:space="0" w:color="auto"/>
            </w:tcBorders>
          </w:tcPr>
          <w:p w14:paraId="4F3BC754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14:paraId="435AB97B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14:paraId="0A8A86F8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A18B6" w:rsidRPr="00994704" w14:paraId="19F3D8D8" w14:textId="77777777" w:rsidTr="000F07F1">
        <w:trPr>
          <w:trHeight w:val="295"/>
        </w:trPr>
        <w:tc>
          <w:tcPr>
            <w:tcW w:w="9630" w:type="dxa"/>
            <w:gridSpan w:val="8"/>
            <w:tcBorders>
              <w:left w:val="nil"/>
              <w:bottom w:val="nil"/>
              <w:right w:val="nil"/>
            </w:tcBorders>
          </w:tcPr>
          <w:p w14:paraId="66DF274E" w14:textId="1D4EF2D6" w:rsidR="001A18B6" w:rsidRPr="00994704" w:rsidRDefault="001A18B6" w:rsidP="000F07F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9470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ote.</w:t>
            </w:r>
            <w:r w:rsidRPr="002210D9">
              <w:rPr>
                <w:rFonts w:ascii="Calibri" w:hAnsi="Calibri" w:cs="Calibri"/>
                <w:color w:val="000000"/>
                <w:sz w:val="20"/>
                <w:szCs w:val="20"/>
              </w:rPr>
              <w:t>*:</w:t>
            </w:r>
            <w:r w:rsidRPr="00B41369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2210D9">
              <w:rPr>
                <w:rFonts w:ascii="Calibri" w:hAnsi="Calibri" w:cs="Calibri"/>
                <w:color w:val="000000"/>
                <w:sz w:val="20"/>
                <w:szCs w:val="20"/>
              </w:rPr>
              <w:t>&lt;0.0001 level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;</w:t>
            </w: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B: unstandardised beta coefficient; SE: Standard Error; CI: Confidence Interval; R: correlation coefficient; R</w:t>
            </w:r>
            <w:r w:rsidRPr="0099470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: coefficient of multiple determination.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94FC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SRI= serotonin </w:t>
            </w:r>
            <w:r w:rsidR="00B4136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elective </w:t>
            </w:r>
            <w:r w:rsidRPr="00494FC9">
              <w:rPr>
                <w:rFonts w:ascii="Calibri" w:hAnsi="Calibri" w:cs="Calibri"/>
                <w:color w:val="000000"/>
                <w:sz w:val="20"/>
                <w:szCs w:val="20"/>
              </w:rPr>
              <w:t>reuptake inhibitors; TCA=tricyclic antidepressants; BMI=body mass index</w:t>
            </w:r>
          </w:p>
        </w:tc>
      </w:tr>
    </w:tbl>
    <w:tbl>
      <w:tblPr>
        <w:tblStyle w:val="TableGrid"/>
        <w:tblpPr w:leftFromText="180" w:rightFromText="180" w:vertAnchor="page" w:horzAnchor="margin" w:tblpY="10456"/>
        <w:tblW w:w="9630" w:type="dxa"/>
        <w:tblLook w:val="04A0" w:firstRow="1" w:lastRow="0" w:firstColumn="1" w:lastColumn="0" w:noHBand="0" w:noVBand="1"/>
      </w:tblPr>
      <w:tblGrid>
        <w:gridCol w:w="2717"/>
        <w:gridCol w:w="922"/>
        <w:gridCol w:w="804"/>
        <w:gridCol w:w="1312"/>
        <w:gridCol w:w="1153"/>
        <w:gridCol w:w="757"/>
        <w:gridCol w:w="781"/>
        <w:gridCol w:w="1184"/>
      </w:tblGrid>
      <w:tr w:rsidR="001A18B6" w:rsidRPr="00994704" w14:paraId="155F427E" w14:textId="77777777" w:rsidTr="001A18B6">
        <w:trPr>
          <w:trHeight w:val="315"/>
        </w:trPr>
        <w:tc>
          <w:tcPr>
            <w:tcW w:w="8446" w:type="dxa"/>
            <w:gridSpan w:val="7"/>
            <w:tcBorders>
              <w:top w:val="nil"/>
              <w:left w:val="nil"/>
              <w:right w:val="nil"/>
            </w:tcBorders>
          </w:tcPr>
          <w:bookmarkEnd w:id="0"/>
          <w:p w14:paraId="2A34D9FE" w14:textId="77777777" w:rsidR="001A18B6" w:rsidRPr="00994704" w:rsidRDefault="001A18B6" w:rsidP="001A18B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Supplementary </w:t>
            </w:r>
            <w:r w:rsidRPr="0099470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Table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</w:t>
            </w:r>
            <w:r w:rsidRPr="0099470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. </w:t>
            </w:r>
            <w:r w:rsidRPr="008771C6">
              <w:rPr>
                <w:rFonts w:ascii="Calibri" w:hAnsi="Calibri" w:cs="Calibri"/>
                <w:color w:val="000000"/>
                <w:sz w:val="20"/>
                <w:szCs w:val="20"/>
              </w:rPr>
              <w:t>S</w:t>
            </w: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epwise backward multiple regression </w:t>
            </w:r>
            <w:r w:rsidRPr="00310E7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odel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(last step) </w:t>
            </w: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redicting </w:t>
            </w:r>
            <w:r w:rsidRPr="00310E7C">
              <w:rPr>
                <w:rFonts w:ascii="Calibri" w:hAnsi="Calibri" w:cs="Calibri"/>
                <w:color w:val="000000"/>
                <w:sz w:val="20"/>
                <w:szCs w:val="20"/>
              </w:rPr>
              <w:t>inflammation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everity</w:t>
            </w: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n 436 post-mortem cases </w:t>
            </w:r>
            <w:r w:rsidRPr="00C63592">
              <w:rPr>
                <w:rFonts w:ascii="Calibri" w:hAnsi="Calibri" w:cs="Calibri"/>
                <w:color w:val="000000"/>
                <w:sz w:val="20"/>
                <w:szCs w:val="20"/>
              </w:rPr>
              <w:t>from BMI, age, biological sex, opioids, alcohol, stimulants, cannabinoids, SSRIs, TCAs, anticonvulsants, and benzodiazepines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</w:tcPr>
          <w:p w14:paraId="489BA03E" w14:textId="77777777" w:rsidR="001A18B6" w:rsidRPr="00994704" w:rsidRDefault="001A18B6" w:rsidP="001A18B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A18B6" w:rsidRPr="00994704" w14:paraId="6E69CCAA" w14:textId="77777777" w:rsidTr="001A18B6">
        <w:trPr>
          <w:trHeight w:val="315"/>
        </w:trPr>
        <w:tc>
          <w:tcPr>
            <w:tcW w:w="2717" w:type="dxa"/>
          </w:tcPr>
          <w:p w14:paraId="028698B2" w14:textId="77777777" w:rsidR="001A18B6" w:rsidRPr="00994704" w:rsidRDefault="001A18B6" w:rsidP="001A18B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22" w:type="dxa"/>
          </w:tcPr>
          <w:p w14:paraId="009C8BA2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804" w:type="dxa"/>
          </w:tcPr>
          <w:p w14:paraId="10A5645A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312" w:type="dxa"/>
          </w:tcPr>
          <w:p w14:paraId="34079866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5% CI </w:t>
            </w:r>
          </w:p>
        </w:tc>
        <w:tc>
          <w:tcPr>
            <w:tcW w:w="1153" w:type="dxa"/>
          </w:tcPr>
          <w:p w14:paraId="226E4140" w14:textId="77777777" w:rsidR="001A18B6" w:rsidRPr="00994704" w:rsidRDefault="001A18B6" w:rsidP="001A18B6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99470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57" w:type="dxa"/>
          </w:tcPr>
          <w:p w14:paraId="7ACA0924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781" w:type="dxa"/>
          </w:tcPr>
          <w:p w14:paraId="33CDA290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R</w:t>
            </w:r>
            <w:r w:rsidRPr="0099470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4" w:type="dxa"/>
          </w:tcPr>
          <w:p w14:paraId="72E24B25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Adjusted</w:t>
            </w:r>
            <w:r w:rsidRPr="00994704">
              <w:rPr>
                <w:rFonts w:ascii="Calibri" w:hAnsi="Calibri" w:cs="Calibri"/>
              </w:rPr>
              <w:t xml:space="preserve"> </w:t>
            </w: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R</w:t>
            </w:r>
            <w:r w:rsidRPr="0099470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1A18B6" w:rsidRPr="00994704" w14:paraId="14FC08E8" w14:textId="77777777" w:rsidTr="001A18B6">
        <w:trPr>
          <w:trHeight w:val="295"/>
        </w:trPr>
        <w:tc>
          <w:tcPr>
            <w:tcW w:w="2717" w:type="dxa"/>
          </w:tcPr>
          <w:p w14:paraId="6BDD8A45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470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Step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922" w:type="dxa"/>
          </w:tcPr>
          <w:p w14:paraId="2D0E644A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04" w:type="dxa"/>
          </w:tcPr>
          <w:p w14:paraId="1C2A4207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12" w:type="dxa"/>
          </w:tcPr>
          <w:p w14:paraId="1C33C38A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</w:tcPr>
          <w:p w14:paraId="08E13311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</w:tcPr>
          <w:p w14:paraId="4270D3EA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81" w:type="dxa"/>
          </w:tcPr>
          <w:p w14:paraId="7D7E8F72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84" w:type="dxa"/>
          </w:tcPr>
          <w:p w14:paraId="7B5207A4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</w:tr>
      <w:tr w:rsidR="001A18B6" w:rsidRPr="00994704" w14:paraId="41BFC74F" w14:textId="77777777" w:rsidTr="001A18B6">
        <w:trPr>
          <w:trHeight w:val="295"/>
        </w:trPr>
        <w:tc>
          <w:tcPr>
            <w:tcW w:w="2717" w:type="dxa"/>
          </w:tcPr>
          <w:p w14:paraId="23EE562B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922" w:type="dxa"/>
          </w:tcPr>
          <w:p w14:paraId="096C77B5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804" w:type="dxa"/>
          </w:tcPr>
          <w:p w14:paraId="21390431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12" w:type="dxa"/>
          </w:tcPr>
          <w:p w14:paraId="23629070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32,0.11</w:t>
            </w:r>
          </w:p>
        </w:tc>
        <w:tc>
          <w:tcPr>
            <w:tcW w:w="1153" w:type="dxa"/>
          </w:tcPr>
          <w:p w14:paraId="174BDADA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57" w:type="dxa"/>
          </w:tcPr>
          <w:p w14:paraId="54179F95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</w:tcPr>
          <w:p w14:paraId="2951EE6C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</w:tcPr>
          <w:p w14:paraId="4734702A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A18B6" w:rsidRPr="00994704" w14:paraId="703D028F" w14:textId="77777777" w:rsidTr="001A18B6">
        <w:trPr>
          <w:trHeight w:val="295"/>
        </w:trPr>
        <w:tc>
          <w:tcPr>
            <w:tcW w:w="2717" w:type="dxa"/>
          </w:tcPr>
          <w:p w14:paraId="754E098C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22" w:type="dxa"/>
          </w:tcPr>
          <w:p w14:paraId="4DD1369F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4" w:type="dxa"/>
          </w:tcPr>
          <w:p w14:paraId="6E2947DA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12" w:type="dxa"/>
          </w:tcPr>
          <w:p w14:paraId="40B66B15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0,0.01</w:t>
            </w:r>
          </w:p>
        </w:tc>
        <w:tc>
          <w:tcPr>
            <w:tcW w:w="1153" w:type="dxa"/>
          </w:tcPr>
          <w:p w14:paraId="3136EC42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57" w:type="dxa"/>
          </w:tcPr>
          <w:p w14:paraId="23125B79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</w:tcPr>
          <w:p w14:paraId="124BECFA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</w:tcPr>
          <w:p w14:paraId="05CEF942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A18B6" w:rsidRPr="00994704" w14:paraId="067944C5" w14:textId="77777777" w:rsidTr="001A18B6">
        <w:trPr>
          <w:trHeight w:val="295"/>
        </w:trPr>
        <w:tc>
          <w:tcPr>
            <w:tcW w:w="2717" w:type="dxa"/>
          </w:tcPr>
          <w:p w14:paraId="6F9820E2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pioids</w:t>
            </w:r>
          </w:p>
        </w:tc>
        <w:tc>
          <w:tcPr>
            <w:tcW w:w="922" w:type="dxa"/>
          </w:tcPr>
          <w:p w14:paraId="3A325E89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04" w:type="dxa"/>
          </w:tcPr>
          <w:p w14:paraId="39617EEB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12" w:type="dxa"/>
          </w:tcPr>
          <w:p w14:paraId="6C4ECC58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, 0.27</w:t>
            </w:r>
          </w:p>
        </w:tc>
        <w:tc>
          <w:tcPr>
            <w:tcW w:w="1153" w:type="dxa"/>
          </w:tcPr>
          <w:p w14:paraId="2602370B" w14:textId="1D42504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  <w:r w:rsidR="008A350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7" w:type="dxa"/>
          </w:tcPr>
          <w:p w14:paraId="3E066A34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</w:tcPr>
          <w:p w14:paraId="17251221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</w:tcPr>
          <w:p w14:paraId="0435292D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A18B6" w:rsidRPr="00994704" w14:paraId="1656CFE5" w14:textId="77777777" w:rsidTr="001A18B6">
        <w:trPr>
          <w:trHeight w:val="295"/>
        </w:trPr>
        <w:tc>
          <w:tcPr>
            <w:tcW w:w="9630" w:type="dxa"/>
            <w:gridSpan w:val="8"/>
            <w:tcBorders>
              <w:left w:val="nil"/>
              <w:bottom w:val="nil"/>
              <w:right w:val="nil"/>
            </w:tcBorders>
          </w:tcPr>
          <w:p w14:paraId="754FED7D" w14:textId="11CC1D26" w:rsidR="001A18B6" w:rsidRPr="00994704" w:rsidRDefault="001A18B6" w:rsidP="001A18B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9470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ote.</w:t>
            </w:r>
            <w:r w:rsidR="008A35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B: unstandardised beta coefficient; SE: Standard Error; CI: Confidence Interval; R: correlation coefficient; R</w:t>
            </w:r>
            <w:r w:rsidRPr="0099470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: coefficient of multiple determination.</w:t>
            </w:r>
            <w:r w:rsidRPr="008629E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SRI= serotonin </w:t>
            </w:r>
            <w:r w:rsidR="00B4136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elective </w:t>
            </w:r>
            <w:r w:rsidRPr="008629E3">
              <w:rPr>
                <w:rFonts w:ascii="Calibri" w:hAnsi="Calibri" w:cs="Calibri"/>
                <w:color w:val="000000"/>
                <w:sz w:val="20"/>
                <w:szCs w:val="20"/>
              </w:rPr>
              <w:t>reuptake inhibitors; TCA=tricyclic antidepressants; BMI=body mass index</w:t>
            </w:r>
            <w:r w:rsidRPr="008629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</w:tbl>
    <w:p w14:paraId="61A94D77" w14:textId="0C7C747F" w:rsidR="00407584" w:rsidRDefault="00407584"/>
    <w:tbl>
      <w:tblPr>
        <w:tblStyle w:val="TableGrid"/>
        <w:tblpPr w:leftFromText="180" w:rightFromText="180" w:vertAnchor="page" w:horzAnchor="margin" w:tblpY="6526"/>
        <w:tblW w:w="9630" w:type="dxa"/>
        <w:tblLook w:val="04A0" w:firstRow="1" w:lastRow="0" w:firstColumn="1" w:lastColumn="0" w:noHBand="0" w:noVBand="1"/>
      </w:tblPr>
      <w:tblGrid>
        <w:gridCol w:w="2717"/>
        <w:gridCol w:w="922"/>
        <w:gridCol w:w="804"/>
        <w:gridCol w:w="1312"/>
        <w:gridCol w:w="1153"/>
        <w:gridCol w:w="757"/>
        <w:gridCol w:w="781"/>
        <w:gridCol w:w="1184"/>
      </w:tblGrid>
      <w:tr w:rsidR="001A18B6" w:rsidRPr="00994704" w14:paraId="62222AE3" w14:textId="77777777" w:rsidTr="001A18B6">
        <w:trPr>
          <w:trHeight w:val="315"/>
        </w:trPr>
        <w:tc>
          <w:tcPr>
            <w:tcW w:w="8446" w:type="dxa"/>
            <w:gridSpan w:val="7"/>
            <w:tcBorders>
              <w:top w:val="nil"/>
              <w:left w:val="nil"/>
              <w:right w:val="nil"/>
            </w:tcBorders>
          </w:tcPr>
          <w:p w14:paraId="7AD2C185" w14:textId="77777777" w:rsidR="001A18B6" w:rsidRPr="00994704" w:rsidRDefault="001A18B6" w:rsidP="001A18B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bookmarkStart w:id="1" w:name="_Hlk72252547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Supplementary </w:t>
            </w:r>
            <w:r w:rsidRPr="0099470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Table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</w:t>
            </w:r>
            <w:r w:rsidRPr="0099470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. </w:t>
            </w:r>
            <w:r w:rsidRPr="008771C6">
              <w:rPr>
                <w:rFonts w:ascii="Calibri" w:hAnsi="Calibri" w:cs="Calibri"/>
                <w:color w:val="000000"/>
                <w:sz w:val="20"/>
                <w:szCs w:val="20"/>
              </w:rPr>
              <w:t>S</w:t>
            </w: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epwise backward multiple regression </w:t>
            </w:r>
            <w:r w:rsidRPr="00310E7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odel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(last step) </w:t>
            </w: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redicting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f</w:t>
            </w:r>
            <w:r w:rsidRPr="00310E7C">
              <w:rPr>
                <w:rFonts w:ascii="Calibri" w:hAnsi="Calibri" w:cs="Calibri"/>
                <w:color w:val="000000"/>
                <w:sz w:val="20"/>
                <w:szCs w:val="20"/>
              </w:rPr>
              <w:t>ibrosi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everity</w:t>
            </w: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n 436 post-mortem cases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from BMI, age, biological sex, opioids, alcohol, stimulants, cannabinoids, SSRIs, TCAs, anticonvulsants, and benzodiazepines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</w:tcPr>
          <w:p w14:paraId="02571736" w14:textId="77777777" w:rsidR="001A18B6" w:rsidRPr="00994704" w:rsidRDefault="001A18B6" w:rsidP="001A18B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A18B6" w:rsidRPr="00994704" w14:paraId="6A7CFC7D" w14:textId="77777777" w:rsidTr="001A18B6">
        <w:trPr>
          <w:trHeight w:val="315"/>
        </w:trPr>
        <w:tc>
          <w:tcPr>
            <w:tcW w:w="2717" w:type="dxa"/>
          </w:tcPr>
          <w:p w14:paraId="53D4301D" w14:textId="77777777" w:rsidR="001A18B6" w:rsidRPr="00994704" w:rsidRDefault="001A18B6" w:rsidP="001A18B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22" w:type="dxa"/>
          </w:tcPr>
          <w:p w14:paraId="0E46BDBA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804" w:type="dxa"/>
          </w:tcPr>
          <w:p w14:paraId="4AE93F58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312" w:type="dxa"/>
          </w:tcPr>
          <w:p w14:paraId="712FE457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5% CI </w:t>
            </w:r>
          </w:p>
        </w:tc>
        <w:tc>
          <w:tcPr>
            <w:tcW w:w="1153" w:type="dxa"/>
          </w:tcPr>
          <w:p w14:paraId="5557C17C" w14:textId="77777777" w:rsidR="001A18B6" w:rsidRPr="00994704" w:rsidRDefault="001A18B6" w:rsidP="001A18B6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99470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57" w:type="dxa"/>
          </w:tcPr>
          <w:p w14:paraId="22A690D5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781" w:type="dxa"/>
          </w:tcPr>
          <w:p w14:paraId="6B0F0C99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R</w:t>
            </w:r>
            <w:r w:rsidRPr="0099470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4" w:type="dxa"/>
          </w:tcPr>
          <w:p w14:paraId="3B6345E4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Adjusted</w:t>
            </w:r>
            <w:r w:rsidRPr="00994704">
              <w:rPr>
                <w:rFonts w:ascii="Calibri" w:hAnsi="Calibri" w:cs="Calibri"/>
              </w:rPr>
              <w:t xml:space="preserve"> </w:t>
            </w: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R</w:t>
            </w:r>
            <w:r w:rsidRPr="0099470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1A18B6" w:rsidRPr="00994704" w14:paraId="11727B54" w14:textId="77777777" w:rsidTr="001A18B6">
        <w:trPr>
          <w:trHeight w:val="295"/>
        </w:trPr>
        <w:tc>
          <w:tcPr>
            <w:tcW w:w="2717" w:type="dxa"/>
          </w:tcPr>
          <w:p w14:paraId="57EF3E3F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470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Step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922" w:type="dxa"/>
          </w:tcPr>
          <w:p w14:paraId="1033D3E0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04" w:type="dxa"/>
          </w:tcPr>
          <w:p w14:paraId="2F53FBD0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12" w:type="dxa"/>
          </w:tcPr>
          <w:p w14:paraId="43F02052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</w:tcPr>
          <w:p w14:paraId="6E14C7BF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</w:tcPr>
          <w:p w14:paraId="2E3FE20C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81" w:type="dxa"/>
          </w:tcPr>
          <w:p w14:paraId="63CFC358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84" w:type="dxa"/>
          </w:tcPr>
          <w:p w14:paraId="3485F0C5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</w:tr>
      <w:tr w:rsidR="001A18B6" w:rsidRPr="00994704" w14:paraId="08A9AB27" w14:textId="77777777" w:rsidTr="001A18B6">
        <w:trPr>
          <w:trHeight w:val="295"/>
        </w:trPr>
        <w:tc>
          <w:tcPr>
            <w:tcW w:w="2717" w:type="dxa"/>
          </w:tcPr>
          <w:p w14:paraId="6FF1FD1C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922" w:type="dxa"/>
          </w:tcPr>
          <w:p w14:paraId="318812D5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804" w:type="dxa"/>
          </w:tcPr>
          <w:p w14:paraId="4C47525D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12" w:type="dxa"/>
          </w:tcPr>
          <w:p w14:paraId="672FA395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49, 0.18</w:t>
            </w:r>
          </w:p>
        </w:tc>
        <w:tc>
          <w:tcPr>
            <w:tcW w:w="1153" w:type="dxa"/>
          </w:tcPr>
          <w:p w14:paraId="29A37741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57" w:type="dxa"/>
          </w:tcPr>
          <w:p w14:paraId="7F22B035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</w:tcPr>
          <w:p w14:paraId="70CED8E9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</w:tcPr>
          <w:p w14:paraId="4A6465FE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A18B6" w:rsidRPr="00994704" w14:paraId="141D8657" w14:textId="77777777" w:rsidTr="001A18B6">
        <w:trPr>
          <w:trHeight w:val="295"/>
        </w:trPr>
        <w:tc>
          <w:tcPr>
            <w:tcW w:w="2717" w:type="dxa"/>
          </w:tcPr>
          <w:p w14:paraId="70179D87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22" w:type="dxa"/>
          </w:tcPr>
          <w:p w14:paraId="5503443F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04" w:type="dxa"/>
          </w:tcPr>
          <w:p w14:paraId="795DF6A1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12" w:type="dxa"/>
          </w:tcPr>
          <w:p w14:paraId="24CB8536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,0.03</w:t>
            </w:r>
          </w:p>
        </w:tc>
        <w:tc>
          <w:tcPr>
            <w:tcW w:w="1153" w:type="dxa"/>
          </w:tcPr>
          <w:p w14:paraId="2EC232DF" w14:textId="1E1EAB01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*</w:t>
            </w:r>
          </w:p>
        </w:tc>
        <w:tc>
          <w:tcPr>
            <w:tcW w:w="757" w:type="dxa"/>
          </w:tcPr>
          <w:p w14:paraId="6B266F13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</w:tcPr>
          <w:p w14:paraId="3C80127B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</w:tcPr>
          <w:p w14:paraId="1851C5CA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A18B6" w:rsidRPr="00994704" w14:paraId="18DD4DCA" w14:textId="77777777" w:rsidTr="001A18B6">
        <w:trPr>
          <w:trHeight w:val="295"/>
        </w:trPr>
        <w:tc>
          <w:tcPr>
            <w:tcW w:w="2717" w:type="dxa"/>
          </w:tcPr>
          <w:p w14:paraId="4BB774AC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Alcohol</w:t>
            </w:r>
          </w:p>
        </w:tc>
        <w:tc>
          <w:tcPr>
            <w:tcW w:w="922" w:type="dxa"/>
          </w:tcPr>
          <w:p w14:paraId="5803C5BF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804" w:type="dxa"/>
          </w:tcPr>
          <w:p w14:paraId="23C6135E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12" w:type="dxa"/>
          </w:tcPr>
          <w:p w14:paraId="00E1D4F8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40, -0.03</w:t>
            </w:r>
          </w:p>
        </w:tc>
        <w:tc>
          <w:tcPr>
            <w:tcW w:w="1153" w:type="dxa"/>
          </w:tcPr>
          <w:p w14:paraId="72B3DD12" w14:textId="32B52D22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  <w:r w:rsidR="00B41369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57" w:type="dxa"/>
          </w:tcPr>
          <w:p w14:paraId="7934F778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</w:tcPr>
          <w:p w14:paraId="0006AC9C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</w:tcPr>
          <w:p w14:paraId="1B189372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A18B6" w:rsidRPr="00994704" w14:paraId="1022A836" w14:textId="77777777" w:rsidTr="001A18B6">
        <w:trPr>
          <w:trHeight w:val="295"/>
        </w:trPr>
        <w:tc>
          <w:tcPr>
            <w:tcW w:w="2717" w:type="dxa"/>
            <w:tcBorders>
              <w:bottom w:val="single" w:sz="4" w:space="0" w:color="auto"/>
            </w:tcBorders>
          </w:tcPr>
          <w:p w14:paraId="7CFE0988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Benzodiazepines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14:paraId="38C0ADBA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52D59435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66A394B6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40,-0.06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2C8CF3B1" w14:textId="3B8C1BB0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  <w:r w:rsidR="00B41369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57" w:type="dxa"/>
            <w:tcBorders>
              <w:bottom w:val="single" w:sz="4" w:space="0" w:color="auto"/>
            </w:tcBorders>
          </w:tcPr>
          <w:p w14:paraId="366DA485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14:paraId="274D4647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14:paraId="5A8DE1F7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A18B6" w:rsidRPr="00994704" w14:paraId="4633555B" w14:textId="77777777" w:rsidTr="001A18B6">
        <w:trPr>
          <w:trHeight w:val="295"/>
        </w:trPr>
        <w:tc>
          <w:tcPr>
            <w:tcW w:w="9630" w:type="dxa"/>
            <w:gridSpan w:val="8"/>
            <w:tcBorders>
              <w:left w:val="nil"/>
              <w:bottom w:val="nil"/>
              <w:right w:val="nil"/>
            </w:tcBorders>
          </w:tcPr>
          <w:p w14:paraId="1C9BCD2D" w14:textId="18E46AE4" w:rsidR="001A18B6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470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ote.</w:t>
            </w:r>
            <w:r w:rsidR="00B41369" w:rsidRPr="002210D9">
              <w:rPr>
                <w:rFonts w:ascii="Calibri" w:hAnsi="Calibri" w:cs="Calibri"/>
                <w:color w:val="000000"/>
                <w:sz w:val="20"/>
                <w:szCs w:val="20"/>
              </w:rPr>
              <w:t>*:</w:t>
            </w:r>
            <w:r w:rsidR="00B41369" w:rsidRPr="00B41369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="00B41369" w:rsidRPr="002210D9">
              <w:rPr>
                <w:rFonts w:ascii="Calibri" w:hAnsi="Calibri" w:cs="Calibri"/>
                <w:color w:val="000000"/>
                <w:sz w:val="20"/>
                <w:szCs w:val="20"/>
              </w:rPr>
              <w:t>&lt;0.0001 level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</w:t>
            </w: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B: unstandardised beta coefficient; SE: Standard Error; CI: Confidence Interval; R: correlation coefficient; R</w:t>
            </w:r>
            <w:r w:rsidRPr="0099470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: coefficient of multiple determination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0F07F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SRI= serotonin</w:t>
            </w:r>
            <w:r w:rsidR="00B4136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elective</w:t>
            </w:r>
            <w:r w:rsidRPr="000F07F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euptake inhibitors; TCA=tricyclic antidepressants; BMI=body mass index</w:t>
            </w:r>
          </w:p>
          <w:p w14:paraId="201AFB9C" w14:textId="77777777" w:rsidR="001A18B6" w:rsidRPr="00994704" w:rsidRDefault="001A18B6" w:rsidP="001A18B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bookmarkEnd w:id="1"/>
    </w:tbl>
    <w:p w14:paraId="1D8DF57E" w14:textId="77777777" w:rsidR="001A18B6" w:rsidRDefault="001A18B6"/>
    <w:p w14:paraId="2F71E2FE" w14:textId="47DE8B9A" w:rsidR="001505FF" w:rsidRDefault="001505FF"/>
    <w:tbl>
      <w:tblPr>
        <w:tblStyle w:val="TableGrid"/>
        <w:tblpPr w:leftFromText="180" w:rightFromText="180" w:vertAnchor="page" w:horzAnchor="margin" w:tblpY="1281"/>
        <w:tblW w:w="9630" w:type="dxa"/>
        <w:tblLook w:val="04A0" w:firstRow="1" w:lastRow="0" w:firstColumn="1" w:lastColumn="0" w:noHBand="0" w:noVBand="1"/>
      </w:tblPr>
      <w:tblGrid>
        <w:gridCol w:w="2717"/>
        <w:gridCol w:w="922"/>
        <w:gridCol w:w="804"/>
        <w:gridCol w:w="1312"/>
        <w:gridCol w:w="1153"/>
        <w:gridCol w:w="757"/>
        <w:gridCol w:w="781"/>
        <w:gridCol w:w="1184"/>
      </w:tblGrid>
      <w:tr w:rsidR="001A18B6" w:rsidRPr="00994704" w14:paraId="2F3AF485" w14:textId="77777777" w:rsidTr="000F07F1">
        <w:trPr>
          <w:trHeight w:val="315"/>
        </w:trPr>
        <w:tc>
          <w:tcPr>
            <w:tcW w:w="8446" w:type="dxa"/>
            <w:gridSpan w:val="7"/>
            <w:tcBorders>
              <w:top w:val="nil"/>
              <w:left w:val="nil"/>
              <w:right w:val="nil"/>
            </w:tcBorders>
          </w:tcPr>
          <w:p w14:paraId="2FEDE2B1" w14:textId="77777777" w:rsidR="001A18B6" w:rsidRPr="00994704" w:rsidRDefault="001A18B6" w:rsidP="000F07F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lastRenderedPageBreak/>
              <w:t xml:space="preserve">Supplementary </w:t>
            </w:r>
            <w:r w:rsidRPr="0099470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Table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</w:t>
            </w:r>
            <w:r w:rsidRPr="0099470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. </w:t>
            </w:r>
            <w:r w:rsidRPr="008771C6">
              <w:rPr>
                <w:rFonts w:ascii="Calibri" w:hAnsi="Calibri" w:cs="Calibri"/>
                <w:color w:val="000000"/>
                <w:sz w:val="20"/>
                <w:szCs w:val="20"/>
              </w:rPr>
              <w:t>S</w:t>
            </w: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epwise backward multiple regression </w:t>
            </w:r>
            <w:r w:rsidRPr="00310E7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odel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(last step) </w:t>
            </w: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redicting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ypertrophy severity </w:t>
            </w: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n 436 post-mortem cases </w:t>
            </w:r>
            <w:r w:rsidRPr="00C63592">
              <w:rPr>
                <w:rFonts w:ascii="Calibri" w:hAnsi="Calibri" w:cs="Calibri"/>
                <w:color w:val="000000"/>
                <w:sz w:val="20"/>
                <w:szCs w:val="20"/>
              </w:rPr>
              <w:t>from BMI, age, biological sex, opioids, alcohol, stimulants, cannabinoids, SSRIs, TCAs, anticonvulsants, and benzodiazepines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</w:tcPr>
          <w:p w14:paraId="541E7352" w14:textId="77777777" w:rsidR="001A18B6" w:rsidRPr="00994704" w:rsidRDefault="001A18B6" w:rsidP="000F07F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A18B6" w:rsidRPr="00994704" w14:paraId="23D3C36A" w14:textId="77777777" w:rsidTr="000F07F1">
        <w:trPr>
          <w:trHeight w:val="315"/>
        </w:trPr>
        <w:tc>
          <w:tcPr>
            <w:tcW w:w="2717" w:type="dxa"/>
          </w:tcPr>
          <w:p w14:paraId="03C36318" w14:textId="77777777" w:rsidR="001A18B6" w:rsidRPr="00994704" w:rsidRDefault="001A18B6" w:rsidP="000F07F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22" w:type="dxa"/>
          </w:tcPr>
          <w:p w14:paraId="79BD3BD9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804" w:type="dxa"/>
          </w:tcPr>
          <w:p w14:paraId="6BADF382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312" w:type="dxa"/>
          </w:tcPr>
          <w:p w14:paraId="0B63AFDA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5% CI </w:t>
            </w:r>
          </w:p>
        </w:tc>
        <w:tc>
          <w:tcPr>
            <w:tcW w:w="1153" w:type="dxa"/>
          </w:tcPr>
          <w:p w14:paraId="0A5DE7C9" w14:textId="77777777" w:rsidR="001A18B6" w:rsidRPr="00994704" w:rsidRDefault="001A18B6" w:rsidP="000F07F1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99470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57" w:type="dxa"/>
          </w:tcPr>
          <w:p w14:paraId="4F91B63A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781" w:type="dxa"/>
          </w:tcPr>
          <w:p w14:paraId="2408AF5B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R</w:t>
            </w:r>
            <w:r w:rsidRPr="0099470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4" w:type="dxa"/>
          </w:tcPr>
          <w:p w14:paraId="7C3BF931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Adjusted</w:t>
            </w:r>
            <w:r w:rsidRPr="00994704">
              <w:rPr>
                <w:rFonts w:ascii="Calibri" w:hAnsi="Calibri" w:cs="Calibri"/>
              </w:rPr>
              <w:t xml:space="preserve"> </w:t>
            </w: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R</w:t>
            </w:r>
            <w:r w:rsidRPr="0099470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1A18B6" w:rsidRPr="00994704" w14:paraId="0E3B1570" w14:textId="77777777" w:rsidTr="000F07F1">
        <w:trPr>
          <w:trHeight w:val="295"/>
        </w:trPr>
        <w:tc>
          <w:tcPr>
            <w:tcW w:w="2717" w:type="dxa"/>
          </w:tcPr>
          <w:p w14:paraId="0DFC81AB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470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Step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922" w:type="dxa"/>
          </w:tcPr>
          <w:p w14:paraId="2B072D87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04" w:type="dxa"/>
          </w:tcPr>
          <w:p w14:paraId="4D6A548E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12" w:type="dxa"/>
          </w:tcPr>
          <w:p w14:paraId="033AB47D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</w:tcPr>
          <w:p w14:paraId="7E2ADE46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</w:tcPr>
          <w:p w14:paraId="4D9E0C7B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81" w:type="dxa"/>
          </w:tcPr>
          <w:p w14:paraId="4351AE90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84" w:type="dxa"/>
          </w:tcPr>
          <w:p w14:paraId="2FA2A906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</w:tr>
      <w:tr w:rsidR="001A18B6" w:rsidRPr="00994704" w14:paraId="145B3D3C" w14:textId="77777777" w:rsidTr="000F07F1">
        <w:trPr>
          <w:trHeight w:val="295"/>
        </w:trPr>
        <w:tc>
          <w:tcPr>
            <w:tcW w:w="2717" w:type="dxa"/>
          </w:tcPr>
          <w:p w14:paraId="0BB21D64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922" w:type="dxa"/>
          </w:tcPr>
          <w:p w14:paraId="4B1E458B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804" w:type="dxa"/>
          </w:tcPr>
          <w:p w14:paraId="635EB285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12" w:type="dxa"/>
          </w:tcPr>
          <w:p w14:paraId="42F38E07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52, 0.15</w:t>
            </w:r>
          </w:p>
        </w:tc>
        <w:tc>
          <w:tcPr>
            <w:tcW w:w="1153" w:type="dxa"/>
          </w:tcPr>
          <w:p w14:paraId="149C8A19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57" w:type="dxa"/>
          </w:tcPr>
          <w:p w14:paraId="546A959B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</w:tcPr>
          <w:p w14:paraId="17FA41D0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</w:tcPr>
          <w:p w14:paraId="76BB8E9E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A18B6" w:rsidRPr="00994704" w14:paraId="7FFAFE42" w14:textId="77777777" w:rsidTr="000F07F1">
        <w:trPr>
          <w:trHeight w:val="303"/>
        </w:trPr>
        <w:tc>
          <w:tcPr>
            <w:tcW w:w="2717" w:type="dxa"/>
          </w:tcPr>
          <w:p w14:paraId="0B48E7C3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922" w:type="dxa"/>
          </w:tcPr>
          <w:p w14:paraId="06EFE9D4" w14:textId="77777777" w:rsidR="001A18B6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04" w:type="dxa"/>
          </w:tcPr>
          <w:p w14:paraId="3CEA1028" w14:textId="77777777" w:rsidR="001A18B6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12" w:type="dxa"/>
          </w:tcPr>
          <w:p w14:paraId="7A7A9376" w14:textId="77777777" w:rsidR="001A18B6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,0.02</w:t>
            </w:r>
          </w:p>
        </w:tc>
        <w:tc>
          <w:tcPr>
            <w:tcW w:w="1153" w:type="dxa"/>
          </w:tcPr>
          <w:p w14:paraId="4B781A44" w14:textId="7B8C7983" w:rsidR="001A18B6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  <w:r w:rsidR="008A3501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57" w:type="dxa"/>
          </w:tcPr>
          <w:p w14:paraId="59947B0B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</w:tcPr>
          <w:p w14:paraId="304134C1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</w:tcPr>
          <w:p w14:paraId="5091AF32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A18B6" w:rsidRPr="00994704" w14:paraId="0B4F76A4" w14:textId="77777777" w:rsidTr="000F07F1">
        <w:trPr>
          <w:trHeight w:val="295"/>
        </w:trPr>
        <w:tc>
          <w:tcPr>
            <w:tcW w:w="2717" w:type="dxa"/>
          </w:tcPr>
          <w:p w14:paraId="5AF915CC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22" w:type="dxa"/>
          </w:tcPr>
          <w:p w14:paraId="20C61BA3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4" w:type="dxa"/>
          </w:tcPr>
          <w:p w14:paraId="6B1EFE99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12" w:type="dxa"/>
          </w:tcPr>
          <w:p w14:paraId="1F1A313D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0,0.01</w:t>
            </w:r>
          </w:p>
        </w:tc>
        <w:tc>
          <w:tcPr>
            <w:tcW w:w="1153" w:type="dxa"/>
          </w:tcPr>
          <w:p w14:paraId="4ADFBC2A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57" w:type="dxa"/>
          </w:tcPr>
          <w:p w14:paraId="04426A48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</w:tcPr>
          <w:p w14:paraId="02F40987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</w:tcPr>
          <w:p w14:paraId="671E2A73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A18B6" w:rsidRPr="00994704" w14:paraId="7FAA69DA" w14:textId="77777777" w:rsidTr="000F07F1">
        <w:trPr>
          <w:trHeight w:val="295"/>
        </w:trPr>
        <w:tc>
          <w:tcPr>
            <w:tcW w:w="2717" w:type="dxa"/>
          </w:tcPr>
          <w:p w14:paraId="02873B89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lcohol</w:t>
            </w:r>
          </w:p>
        </w:tc>
        <w:tc>
          <w:tcPr>
            <w:tcW w:w="922" w:type="dxa"/>
          </w:tcPr>
          <w:p w14:paraId="1903B4F6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804" w:type="dxa"/>
          </w:tcPr>
          <w:p w14:paraId="3E421211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12" w:type="dxa"/>
          </w:tcPr>
          <w:p w14:paraId="07BBF8B6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26, -0.00</w:t>
            </w:r>
          </w:p>
        </w:tc>
        <w:tc>
          <w:tcPr>
            <w:tcW w:w="1153" w:type="dxa"/>
          </w:tcPr>
          <w:p w14:paraId="51410C1F" w14:textId="4A5B0933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  <w:r w:rsidR="008A350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57" w:type="dxa"/>
          </w:tcPr>
          <w:p w14:paraId="477AEF55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</w:tcPr>
          <w:p w14:paraId="523C6333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</w:tcPr>
          <w:p w14:paraId="71B674C4" w14:textId="77777777" w:rsidR="001A18B6" w:rsidRPr="00994704" w:rsidRDefault="001A18B6" w:rsidP="000F07F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A18B6" w:rsidRPr="00994704" w14:paraId="248C34A2" w14:textId="77777777" w:rsidTr="000F07F1">
        <w:trPr>
          <w:trHeight w:val="295"/>
        </w:trPr>
        <w:tc>
          <w:tcPr>
            <w:tcW w:w="9630" w:type="dxa"/>
            <w:gridSpan w:val="8"/>
            <w:tcBorders>
              <w:left w:val="nil"/>
              <w:bottom w:val="nil"/>
              <w:right w:val="nil"/>
            </w:tcBorders>
          </w:tcPr>
          <w:p w14:paraId="47ABCAB4" w14:textId="217CD8B9" w:rsidR="001A18B6" w:rsidRPr="00994704" w:rsidRDefault="001A18B6" w:rsidP="000F07F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9470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ote.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B: unstandardised beta coefficient; SE: Standard Error; CI: Confidence Interval; R: correlation coefficient; R</w:t>
            </w:r>
            <w:r w:rsidRPr="0099470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: coefficient of multiple determination.</w:t>
            </w:r>
            <w:r w:rsidRPr="008629E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1A18B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SRI= serotonin </w:t>
            </w:r>
            <w:r w:rsidR="00B4136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elective </w:t>
            </w:r>
            <w:r w:rsidRPr="001A18B6">
              <w:rPr>
                <w:rFonts w:ascii="Calibri" w:hAnsi="Calibri" w:cs="Calibri"/>
                <w:color w:val="000000"/>
                <w:sz w:val="20"/>
                <w:szCs w:val="20"/>
              </w:rPr>
              <w:t>reuptake inhibitors; TCA=tricyclic antidepressants; BMI=body mass index</w:t>
            </w:r>
            <w:r w:rsidRPr="001A18B6" w:rsidDel="008629E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</w:tr>
    </w:tbl>
    <w:p w14:paraId="3F9E68D0" w14:textId="31CBEB24" w:rsidR="001505FF" w:rsidRDefault="001505FF"/>
    <w:p w14:paraId="77089812" w14:textId="77777777" w:rsidR="001A18B6" w:rsidRDefault="001A18B6"/>
    <w:tbl>
      <w:tblPr>
        <w:tblStyle w:val="TableGrid"/>
        <w:tblpPr w:leftFromText="180" w:rightFromText="180" w:vertAnchor="page" w:horzAnchor="margin" w:tblpY="5476"/>
        <w:tblW w:w="9630" w:type="dxa"/>
        <w:tblLook w:val="04A0" w:firstRow="1" w:lastRow="0" w:firstColumn="1" w:lastColumn="0" w:noHBand="0" w:noVBand="1"/>
      </w:tblPr>
      <w:tblGrid>
        <w:gridCol w:w="2717"/>
        <w:gridCol w:w="922"/>
        <w:gridCol w:w="804"/>
        <w:gridCol w:w="1312"/>
        <w:gridCol w:w="1153"/>
        <w:gridCol w:w="757"/>
        <w:gridCol w:w="781"/>
        <w:gridCol w:w="1184"/>
      </w:tblGrid>
      <w:tr w:rsidR="001A18B6" w:rsidRPr="00994704" w14:paraId="6E21D3D3" w14:textId="77777777" w:rsidTr="001A18B6">
        <w:trPr>
          <w:trHeight w:val="315"/>
        </w:trPr>
        <w:tc>
          <w:tcPr>
            <w:tcW w:w="8446" w:type="dxa"/>
            <w:gridSpan w:val="7"/>
            <w:tcBorders>
              <w:top w:val="nil"/>
              <w:left w:val="nil"/>
              <w:right w:val="nil"/>
            </w:tcBorders>
          </w:tcPr>
          <w:p w14:paraId="3953DE2E" w14:textId="77777777" w:rsidR="001A18B6" w:rsidRPr="00994704" w:rsidRDefault="001A18B6" w:rsidP="001A18B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bookmarkStart w:id="2" w:name="_Hlk72262500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Supplementary </w:t>
            </w:r>
            <w:r w:rsidRPr="0099470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Table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5</w:t>
            </w:r>
            <w:r w:rsidRPr="0099470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. </w:t>
            </w:r>
            <w:r w:rsidRPr="008771C6">
              <w:rPr>
                <w:rFonts w:ascii="Calibri" w:hAnsi="Calibri" w:cs="Calibri"/>
                <w:color w:val="000000"/>
                <w:sz w:val="20"/>
                <w:szCs w:val="20"/>
              </w:rPr>
              <w:t>S</w:t>
            </w: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epwise backward multiple regression </w:t>
            </w:r>
            <w:r w:rsidRPr="00310E7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odel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(last step) </w:t>
            </w: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redicting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therosclerosis severity </w:t>
            </w: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n 436 post-mortem cases </w:t>
            </w:r>
            <w:r w:rsidRPr="00C63592">
              <w:rPr>
                <w:rFonts w:ascii="Calibri" w:hAnsi="Calibri" w:cs="Calibri"/>
                <w:color w:val="000000"/>
                <w:sz w:val="20"/>
                <w:szCs w:val="20"/>
              </w:rPr>
              <w:t>from BMI, age, biological sex, opioids, alcohol, stimulants, cannabinoids, SSRIs, TCAs, anticonvulsants, and benzodiazepines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</w:tcPr>
          <w:p w14:paraId="617F5D0E" w14:textId="77777777" w:rsidR="001A18B6" w:rsidRPr="00994704" w:rsidRDefault="001A18B6" w:rsidP="001A18B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A18B6" w:rsidRPr="00994704" w14:paraId="49FB6FA0" w14:textId="77777777" w:rsidTr="001A18B6">
        <w:trPr>
          <w:trHeight w:val="315"/>
        </w:trPr>
        <w:tc>
          <w:tcPr>
            <w:tcW w:w="2717" w:type="dxa"/>
          </w:tcPr>
          <w:p w14:paraId="22C83B84" w14:textId="77777777" w:rsidR="001A18B6" w:rsidRPr="00994704" w:rsidRDefault="001A18B6" w:rsidP="001A18B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22" w:type="dxa"/>
          </w:tcPr>
          <w:p w14:paraId="76A00626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804" w:type="dxa"/>
          </w:tcPr>
          <w:p w14:paraId="7418DFC8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312" w:type="dxa"/>
          </w:tcPr>
          <w:p w14:paraId="794DDEC9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5% CI </w:t>
            </w:r>
          </w:p>
        </w:tc>
        <w:tc>
          <w:tcPr>
            <w:tcW w:w="1153" w:type="dxa"/>
          </w:tcPr>
          <w:p w14:paraId="3B68AAD9" w14:textId="77777777" w:rsidR="001A18B6" w:rsidRPr="00994704" w:rsidRDefault="001A18B6" w:rsidP="001A18B6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99470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57" w:type="dxa"/>
          </w:tcPr>
          <w:p w14:paraId="396F1AFA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781" w:type="dxa"/>
          </w:tcPr>
          <w:p w14:paraId="766AC1FB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R</w:t>
            </w:r>
            <w:r w:rsidRPr="0099470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4" w:type="dxa"/>
          </w:tcPr>
          <w:p w14:paraId="78A0C03A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Adjusted</w:t>
            </w:r>
            <w:r w:rsidRPr="00994704">
              <w:rPr>
                <w:rFonts w:ascii="Calibri" w:hAnsi="Calibri" w:cs="Calibri"/>
              </w:rPr>
              <w:t xml:space="preserve"> </w:t>
            </w: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R</w:t>
            </w:r>
            <w:r w:rsidRPr="0099470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AD7599" w:rsidRPr="00994704" w14:paraId="455848A1" w14:textId="77777777" w:rsidTr="001A18B6">
        <w:trPr>
          <w:trHeight w:val="295"/>
        </w:trPr>
        <w:tc>
          <w:tcPr>
            <w:tcW w:w="2717" w:type="dxa"/>
          </w:tcPr>
          <w:p w14:paraId="4DF61F05" w14:textId="7C2AADE2" w:rsidR="00AD7599" w:rsidRPr="00994704" w:rsidRDefault="00AD7599" w:rsidP="00AD759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470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Step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922" w:type="dxa"/>
          </w:tcPr>
          <w:p w14:paraId="7610F11C" w14:textId="77777777" w:rsidR="00AD7599" w:rsidRPr="00994704" w:rsidRDefault="00AD7599" w:rsidP="00AD759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04" w:type="dxa"/>
          </w:tcPr>
          <w:p w14:paraId="02FEA767" w14:textId="77777777" w:rsidR="00AD7599" w:rsidRPr="00994704" w:rsidRDefault="00AD7599" w:rsidP="00AD759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12" w:type="dxa"/>
          </w:tcPr>
          <w:p w14:paraId="7E68C101" w14:textId="77777777" w:rsidR="00AD7599" w:rsidRPr="00994704" w:rsidRDefault="00AD7599" w:rsidP="00AD759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</w:tcPr>
          <w:p w14:paraId="13C1321D" w14:textId="77777777" w:rsidR="00AD7599" w:rsidRPr="00994704" w:rsidRDefault="00AD7599" w:rsidP="00AD759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</w:tcPr>
          <w:p w14:paraId="75AC388E" w14:textId="77777777" w:rsidR="00AD7599" w:rsidRPr="00994704" w:rsidRDefault="00AD7599" w:rsidP="00AD759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81" w:type="dxa"/>
          </w:tcPr>
          <w:p w14:paraId="6B029E5D" w14:textId="77777777" w:rsidR="00AD7599" w:rsidRPr="00994704" w:rsidRDefault="00AD7599" w:rsidP="00AD759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84" w:type="dxa"/>
          </w:tcPr>
          <w:p w14:paraId="5E823C83" w14:textId="77777777" w:rsidR="00AD7599" w:rsidRPr="00994704" w:rsidRDefault="00AD7599" w:rsidP="00AD759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</w:tr>
      <w:tr w:rsidR="00AD7599" w:rsidRPr="00994704" w14:paraId="54994CFE" w14:textId="77777777" w:rsidTr="001A18B6">
        <w:trPr>
          <w:trHeight w:val="295"/>
        </w:trPr>
        <w:tc>
          <w:tcPr>
            <w:tcW w:w="2717" w:type="dxa"/>
          </w:tcPr>
          <w:p w14:paraId="66E71690" w14:textId="77777777" w:rsidR="00AD7599" w:rsidRPr="00994704" w:rsidRDefault="00AD7599" w:rsidP="00AD759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922" w:type="dxa"/>
          </w:tcPr>
          <w:p w14:paraId="4A59767E" w14:textId="77777777" w:rsidR="00AD7599" w:rsidRPr="00994704" w:rsidRDefault="00AD7599" w:rsidP="00AD759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804" w:type="dxa"/>
          </w:tcPr>
          <w:p w14:paraId="652393FE" w14:textId="77777777" w:rsidR="00AD7599" w:rsidRPr="00994704" w:rsidRDefault="00AD7599" w:rsidP="00AD759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312" w:type="dxa"/>
          </w:tcPr>
          <w:p w14:paraId="20F15769" w14:textId="77777777" w:rsidR="00AD7599" w:rsidRPr="00994704" w:rsidRDefault="00AD7599" w:rsidP="00AD759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67,-0.41</w:t>
            </w:r>
          </w:p>
        </w:tc>
        <w:tc>
          <w:tcPr>
            <w:tcW w:w="1153" w:type="dxa"/>
          </w:tcPr>
          <w:p w14:paraId="65B30C57" w14:textId="52E00ACC" w:rsidR="00AD7599" w:rsidRPr="00994704" w:rsidRDefault="00AD7599" w:rsidP="00AD759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57" w:type="dxa"/>
          </w:tcPr>
          <w:p w14:paraId="20ED6476" w14:textId="77777777" w:rsidR="00AD7599" w:rsidRPr="00994704" w:rsidRDefault="00AD7599" w:rsidP="00AD759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</w:tcPr>
          <w:p w14:paraId="4E33CA33" w14:textId="77777777" w:rsidR="00AD7599" w:rsidRPr="00994704" w:rsidRDefault="00AD7599" w:rsidP="00AD759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</w:tcPr>
          <w:p w14:paraId="33E0DD5F" w14:textId="77777777" w:rsidR="00AD7599" w:rsidRPr="00994704" w:rsidRDefault="00AD7599" w:rsidP="00AD759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AD7599" w:rsidRPr="00994704" w14:paraId="6FE468E2" w14:textId="77777777" w:rsidTr="001A18B6">
        <w:trPr>
          <w:trHeight w:val="295"/>
        </w:trPr>
        <w:tc>
          <w:tcPr>
            <w:tcW w:w="2717" w:type="dxa"/>
          </w:tcPr>
          <w:p w14:paraId="182B910E" w14:textId="77777777" w:rsidR="00AD7599" w:rsidRPr="00994704" w:rsidRDefault="00AD7599" w:rsidP="00AD759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22" w:type="dxa"/>
          </w:tcPr>
          <w:p w14:paraId="5A688553" w14:textId="77777777" w:rsidR="00AD7599" w:rsidRPr="00994704" w:rsidRDefault="00AD7599" w:rsidP="00AD759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04" w:type="dxa"/>
          </w:tcPr>
          <w:p w14:paraId="76CFA6AD" w14:textId="77777777" w:rsidR="00AD7599" w:rsidRPr="00994704" w:rsidRDefault="00AD7599" w:rsidP="00AD759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12" w:type="dxa"/>
          </w:tcPr>
          <w:p w14:paraId="173A3FC6" w14:textId="77777777" w:rsidR="00AD7599" w:rsidRPr="00994704" w:rsidRDefault="00AD7599" w:rsidP="00AD759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, 0.05</w:t>
            </w:r>
          </w:p>
        </w:tc>
        <w:tc>
          <w:tcPr>
            <w:tcW w:w="1153" w:type="dxa"/>
          </w:tcPr>
          <w:p w14:paraId="30AD4B66" w14:textId="5B37140B" w:rsidR="00AD7599" w:rsidRPr="00994704" w:rsidRDefault="00AD7599" w:rsidP="00AD759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*</w:t>
            </w:r>
          </w:p>
        </w:tc>
        <w:tc>
          <w:tcPr>
            <w:tcW w:w="757" w:type="dxa"/>
          </w:tcPr>
          <w:p w14:paraId="033251F0" w14:textId="77777777" w:rsidR="00AD7599" w:rsidRPr="00994704" w:rsidRDefault="00AD7599" w:rsidP="00AD759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</w:tcPr>
          <w:p w14:paraId="3C7E1B69" w14:textId="77777777" w:rsidR="00AD7599" w:rsidRPr="00994704" w:rsidRDefault="00AD7599" w:rsidP="00AD759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</w:tcPr>
          <w:p w14:paraId="4CEE5FF7" w14:textId="77777777" w:rsidR="00AD7599" w:rsidRPr="00994704" w:rsidRDefault="00AD7599" w:rsidP="00AD759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AD7599" w:rsidRPr="00994704" w14:paraId="49FDC7F1" w14:textId="77777777" w:rsidTr="001A18B6">
        <w:trPr>
          <w:trHeight w:val="295"/>
        </w:trPr>
        <w:tc>
          <w:tcPr>
            <w:tcW w:w="2717" w:type="dxa"/>
          </w:tcPr>
          <w:p w14:paraId="2898A45C" w14:textId="77777777" w:rsidR="00AD7599" w:rsidRPr="00994704" w:rsidRDefault="00AD7599" w:rsidP="00AD759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iological sex (Males)</w:t>
            </w:r>
          </w:p>
        </w:tc>
        <w:tc>
          <w:tcPr>
            <w:tcW w:w="922" w:type="dxa"/>
          </w:tcPr>
          <w:p w14:paraId="02E61373" w14:textId="77777777" w:rsidR="00AD7599" w:rsidRPr="00994704" w:rsidRDefault="00AD7599" w:rsidP="00AD759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04" w:type="dxa"/>
          </w:tcPr>
          <w:p w14:paraId="4F84D4D4" w14:textId="77777777" w:rsidR="00AD7599" w:rsidRPr="00994704" w:rsidRDefault="00AD7599" w:rsidP="00AD759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12" w:type="dxa"/>
          </w:tcPr>
          <w:p w14:paraId="35E5AFBF" w14:textId="77777777" w:rsidR="00AD7599" w:rsidRPr="00994704" w:rsidRDefault="00AD7599" w:rsidP="00AD759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, 0.73</w:t>
            </w:r>
          </w:p>
        </w:tc>
        <w:tc>
          <w:tcPr>
            <w:tcW w:w="1153" w:type="dxa"/>
          </w:tcPr>
          <w:p w14:paraId="4793FDFD" w14:textId="02849AB4" w:rsidR="00AD7599" w:rsidRPr="00994704" w:rsidRDefault="00AD7599" w:rsidP="00AD759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57" w:type="dxa"/>
          </w:tcPr>
          <w:p w14:paraId="1383B751" w14:textId="77777777" w:rsidR="00AD7599" w:rsidRPr="00994704" w:rsidRDefault="00AD7599" w:rsidP="00AD759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</w:tcPr>
          <w:p w14:paraId="3F1C6130" w14:textId="77777777" w:rsidR="00AD7599" w:rsidRPr="00994704" w:rsidRDefault="00AD7599" w:rsidP="00AD759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</w:tcPr>
          <w:p w14:paraId="3EC94235" w14:textId="77777777" w:rsidR="00AD7599" w:rsidRPr="00994704" w:rsidRDefault="00AD7599" w:rsidP="00AD759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AD7599" w:rsidRPr="00994704" w14:paraId="2BF2BC90" w14:textId="77777777" w:rsidTr="001A18B6">
        <w:trPr>
          <w:trHeight w:val="407"/>
        </w:trPr>
        <w:tc>
          <w:tcPr>
            <w:tcW w:w="9630" w:type="dxa"/>
            <w:gridSpan w:val="8"/>
            <w:tcBorders>
              <w:left w:val="nil"/>
              <w:bottom w:val="nil"/>
              <w:right w:val="nil"/>
            </w:tcBorders>
          </w:tcPr>
          <w:p w14:paraId="27EC367A" w14:textId="16A0A40C" w:rsidR="00AD7599" w:rsidRPr="00994704" w:rsidRDefault="00AD7599" w:rsidP="00AD7599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9470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ote.</w:t>
            </w:r>
            <w:r w:rsidRPr="00100850">
              <w:rPr>
                <w:rFonts w:ascii="Calibri" w:hAnsi="Calibri" w:cs="Calibri"/>
                <w:color w:val="000000"/>
                <w:sz w:val="20"/>
                <w:szCs w:val="20"/>
              </w:rPr>
              <w:t>*:</w:t>
            </w:r>
            <w:r w:rsidRPr="00AD7599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100850">
              <w:rPr>
                <w:rFonts w:ascii="Calibri" w:hAnsi="Calibri" w:cs="Calibri"/>
                <w:color w:val="000000"/>
                <w:sz w:val="20"/>
                <w:szCs w:val="20"/>
              </w:rPr>
              <w:t>&lt;0.0001;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B: unstandardised beta coefficient; SE: Standard Error; CI: Confidence Interval; R: correlation coefficient; R</w:t>
            </w:r>
            <w:r w:rsidRPr="0099470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: coefficient of multiple determination.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41369">
              <w:rPr>
                <w:rFonts w:ascii="Calibri" w:hAnsi="Calibri" w:cs="Calibri"/>
                <w:color w:val="000000"/>
                <w:sz w:val="20"/>
                <w:szCs w:val="20"/>
              </w:rPr>
              <w:t>SSRI= serotonin selective reuptake inhibitors; TCA=tricyclic antidepressants; BMI=body mass index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</w:tr>
      <w:bookmarkEnd w:id="2"/>
    </w:tbl>
    <w:p w14:paraId="79942C1D" w14:textId="341B702E" w:rsidR="001505FF" w:rsidRPr="001505FF" w:rsidRDefault="001505FF"/>
    <w:tbl>
      <w:tblPr>
        <w:tblStyle w:val="TableGrid"/>
        <w:tblpPr w:leftFromText="180" w:rightFromText="180" w:vertAnchor="page" w:horzAnchor="margin" w:tblpY="9256"/>
        <w:tblW w:w="9630" w:type="dxa"/>
        <w:tblLook w:val="04A0" w:firstRow="1" w:lastRow="0" w:firstColumn="1" w:lastColumn="0" w:noHBand="0" w:noVBand="1"/>
      </w:tblPr>
      <w:tblGrid>
        <w:gridCol w:w="2717"/>
        <w:gridCol w:w="922"/>
        <w:gridCol w:w="804"/>
        <w:gridCol w:w="1312"/>
        <w:gridCol w:w="1153"/>
        <w:gridCol w:w="757"/>
        <w:gridCol w:w="781"/>
        <w:gridCol w:w="1184"/>
      </w:tblGrid>
      <w:tr w:rsidR="001A18B6" w:rsidRPr="00994704" w14:paraId="3663E76A" w14:textId="77777777" w:rsidTr="001A18B6">
        <w:trPr>
          <w:trHeight w:val="315"/>
        </w:trPr>
        <w:tc>
          <w:tcPr>
            <w:tcW w:w="8446" w:type="dxa"/>
            <w:gridSpan w:val="7"/>
            <w:tcBorders>
              <w:top w:val="nil"/>
              <w:left w:val="nil"/>
              <w:right w:val="nil"/>
            </w:tcBorders>
          </w:tcPr>
          <w:p w14:paraId="4BC84DE1" w14:textId="77777777" w:rsidR="001A18B6" w:rsidRPr="00994704" w:rsidRDefault="001A18B6" w:rsidP="001A18B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Supplementary </w:t>
            </w:r>
            <w:r w:rsidRPr="0099470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Table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6</w:t>
            </w:r>
            <w:r w:rsidRPr="0099470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. </w:t>
            </w:r>
            <w:r w:rsidRPr="008771C6">
              <w:rPr>
                <w:rFonts w:ascii="Calibri" w:hAnsi="Calibri" w:cs="Calibri"/>
                <w:color w:val="000000"/>
                <w:sz w:val="20"/>
                <w:szCs w:val="20"/>
              </w:rPr>
              <w:t>S</w:t>
            </w: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epwise backward multiple regression </w:t>
            </w:r>
            <w:r w:rsidRPr="00310E7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odel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(last step) </w:t>
            </w: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redicting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tenosis severity </w:t>
            </w: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n 436 post-mortem cases </w:t>
            </w:r>
            <w:r w:rsidRPr="00C63592">
              <w:rPr>
                <w:rFonts w:ascii="Calibri" w:hAnsi="Calibri" w:cs="Calibri"/>
                <w:color w:val="000000"/>
                <w:sz w:val="20"/>
                <w:szCs w:val="20"/>
              </w:rPr>
              <w:t>from BMI, age, biological sex, opioids, alcohol, stimulants, cannabinoids, SSRIs, TCAs, anticonvulsants, and benzodiazepines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</w:tcPr>
          <w:p w14:paraId="5E607B37" w14:textId="77777777" w:rsidR="001A18B6" w:rsidRPr="00994704" w:rsidRDefault="001A18B6" w:rsidP="001A18B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A18B6" w:rsidRPr="00994704" w14:paraId="53E58C04" w14:textId="77777777" w:rsidTr="001A18B6">
        <w:trPr>
          <w:trHeight w:val="315"/>
        </w:trPr>
        <w:tc>
          <w:tcPr>
            <w:tcW w:w="2717" w:type="dxa"/>
          </w:tcPr>
          <w:p w14:paraId="31B19FB5" w14:textId="77777777" w:rsidR="001A18B6" w:rsidRPr="00994704" w:rsidRDefault="001A18B6" w:rsidP="001A18B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22" w:type="dxa"/>
          </w:tcPr>
          <w:p w14:paraId="0648A033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804" w:type="dxa"/>
          </w:tcPr>
          <w:p w14:paraId="2B3675E8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312" w:type="dxa"/>
          </w:tcPr>
          <w:p w14:paraId="635613A8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5% CI </w:t>
            </w:r>
          </w:p>
        </w:tc>
        <w:tc>
          <w:tcPr>
            <w:tcW w:w="1153" w:type="dxa"/>
          </w:tcPr>
          <w:p w14:paraId="783CEDB8" w14:textId="77777777" w:rsidR="001A18B6" w:rsidRPr="00994704" w:rsidRDefault="001A18B6" w:rsidP="001A18B6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99470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57" w:type="dxa"/>
          </w:tcPr>
          <w:p w14:paraId="547895F1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781" w:type="dxa"/>
          </w:tcPr>
          <w:p w14:paraId="311D202F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R</w:t>
            </w:r>
            <w:r w:rsidRPr="0099470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4" w:type="dxa"/>
          </w:tcPr>
          <w:p w14:paraId="4568788D" w14:textId="77777777" w:rsidR="001A18B6" w:rsidRPr="00994704" w:rsidRDefault="001A18B6" w:rsidP="001A1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Adjusted</w:t>
            </w:r>
            <w:r w:rsidRPr="00994704">
              <w:rPr>
                <w:rFonts w:ascii="Calibri" w:hAnsi="Calibri" w:cs="Calibri"/>
              </w:rPr>
              <w:t xml:space="preserve"> </w:t>
            </w: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R</w:t>
            </w:r>
            <w:r w:rsidRPr="0099470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7E117D" w:rsidRPr="00994704" w14:paraId="77838ECC" w14:textId="77777777" w:rsidTr="001A18B6">
        <w:trPr>
          <w:trHeight w:val="295"/>
        </w:trPr>
        <w:tc>
          <w:tcPr>
            <w:tcW w:w="2717" w:type="dxa"/>
          </w:tcPr>
          <w:p w14:paraId="28396AA5" w14:textId="7E592DC5" w:rsidR="007E117D" w:rsidRPr="00994704" w:rsidRDefault="007E117D" w:rsidP="007E117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470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Step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922" w:type="dxa"/>
          </w:tcPr>
          <w:p w14:paraId="3DBCF2B7" w14:textId="77777777" w:rsidR="007E117D" w:rsidRPr="00994704" w:rsidRDefault="007E117D" w:rsidP="007E117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04" w:type="dxa"/>
          </w:tcPr>
          <w:p w14:paraId="14B827DB" w14:textId="77777777" w:rsidR="007E117D" w:rsidRPr="00994704" w:rsidRDefault="007E117D" w:rsidP="007E117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12" w:type="dxa"/>
          </w:tcPr>
          <w:p w14:paraId="77DDBA12" w14:textId="77777777" w:rsidR="007E117D" w:rsidRPr="00994704" w:rsidRDefault="007E117D" w:rsidP="007E117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</w:tcPr>
          <w:p w14:paraId="1038499D" w14:textId="77777777" w:rsidR="007E117D" w:rsidRPr="00994704" w:rsidRDefault="007E117D" w:rsidP="007E117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</w:tcPr>
          <w:p w14:paraId="5A6CD64A" w14:textId="77777777" w:rsidR="007E117D" w:rsidRPr="00994704" w:rsidRDefault="007E117D" w:rsidP="007E117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81" w:type="dxa"/>
          </w:tcPr>
          <w:p w14:paraId="1C65AEF3" w14:textId="77777777" w:rsidR="007E117D" w:rsidRPr="00994704" w:rsidRDefault="007E117D" w:rsidP="007E117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84" w:type="dxa"/>
          </w:tcPr>
          <w:p w14:paraId="03F5607F" w14:textId="77777777" w:rsidR="007E117D" w:rsidRPr="00994704" w:rsidRDefault="007E117D" w:rsidP="007E117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</w:tr>
      <w:tr w:rsidR="007E117D" w:rsidRPr="00994704" w14:paraId="4DCA09DB" w14:textId="77777777" w:rsidTr="001A18B6">
        <w:trPr>
          <w:trHeight w:val="295"/>
        </w:trPr>
        <w:tc>
          <w:tcPr>
            <w:tcW w:w="2717" w:type="dxa"/>
          </w:tcPr>
          <w:p w14:paraId="0D0A1DD3" w14:textId="77777777" w:rsidR="007E117D" w:rsidRPr="00994704" w:rsidRDefault="007E117D" w:rsidP="007E117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922" w:type="dxa"/>
          </w:tcPr>
          <w:p w14:paraId="5826E8EA" w14:textId="77777777" w:rsidR="007E117D" w:rsidRPr="00994704" w:rsidRDefault="007E117D" w:rsidP="007E117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804" w:type="dxa"/>
          </w:tcPr>
          <w:p w14:paraId="67C23ADD" w14:textId="77777777" w:rsidR="007E117D" w:rsidRPr="00994704" w:rsidRDefault="007E117D" w:rsidP="007E117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12" w:type="dxa"/>
          </w:tcPr>
          <w:p w14:paraId="215912AB" w14:textId="77777777" w:rsidR="007E117D" w:rsidRPr="00994704" w:rsidRDefault="007E117D" w:rsidP="007E117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64,0.24</w:t>
            </w:r>
          </w:p>
        </w:tc>
        <w:tc>
          <w:tcPr>
            <w:tcW w:w="1153" w:type="dxa"/>
          </w:tcPr>
          <w:p w14:paraId="712DF08D" w14:textId="77777777" w:rsidR="007E117D" w:rsidRPr="00994704" w:rsidRDefault="007E117D" w:rsidP="007E117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57" w:type="dxa"/>
          </w:tcPr>
          <w:p w14:paraId="0A72478A" w14:textId="77777777" w:rsidR="007E117D" w:rsidRPr="00994704" w:rsidRDefault="007E117D" w:rsidP="007E117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</w:tcPr>
          <w:p w14:paraId="5D2F256A" w14:textId="77777777" w:rsidR="007E117D" w:rsidRPr="00994704" w:rsidRDefault="007E117D" w:rsidP="007E117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</w:tcPr>
          <w:p w14:paraId="74BB3AC2" w14:textId="77777777" w:rsidR="007E117D" w:rsidRPr="00994704" w:rsidRDefault="007E117D" w:rsidP="007E117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7E117D" w:rsidRPr="00994704" w14:paraId="071E802F" w14:textId="77777777" w:rsidTr="001A18B6">
        <w:trPr>
          <w:trHeight w:val="295"/>
        </w:trPr>
        <w:tc>
          <w:tcPr>
            <w:tcW w:w="2717" w:type="dxa"/>
          </w:tcPr>
          <w:p w14:paraId="5AE8E741" w14:textId="77777777" w:rsidR="007E117D" w:rsidRPr="00994704" w:rsidRDefault="007E117D" w:rsidP="007E117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22" w:type="dxa"/>
          </w:tcPr>
          <w:p w14:paraId="33FC9A81" w14:textId="77777777" w:rsidR="007E117D" w:rsidRPr="00994704" w:rsidRDefault="007E117D" w:rsidP="007E117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04" w:type="dxa"/>
          </w:tcPr>
          <w:p w14:paraId="7CC0244C" w14:textId="77777777" w:rsidR="007E117D" w:rsidRPr="00994704" w:rsidRDefault="007E117D" w:rsidP="007E117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12" w:type="dxa"/>
          </w:tcPr>
          <w:p w14:paraId="723D64DA" w14:textId="77777777" w:rsidR="007E117D" w:rsidRPr="00994704" w:rsidRDefault="007E117D" w:rsidP="007E117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,0.02</w:t>
            </w:r>
          </w:p>
        </w:tc>
        <w:tc>
          <w:tcPr>
            <w:tcW w:w="1153" w:type="dxa"/>
          </w:tcPr>
          <w:p w14:paraId="3852F91B" w14:textId="3E3DDCE5" w:rsidR="007E117D" w:rsidRPr="00994704" w:rsidRDefault="007E117D" w:rsidP="007E117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57" w:type="dxa"/>
          </w:tcPr>
          <w:p w14:paraId="622B48AA" w14:textId="77777777" w:rsidR="007E117D" w:rsidRPr="00994704" w:rsidRDefault="007E117D" w:rsidP="007E117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</w:tcPr>
          <w:p w14:paraId="318F8304" w14:textId="77777777" w:rsidR="007E117D" w:rsidRPr="00994704" w:rsidRDefault="007E117D" w:rsidP="007E117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</w:tcPr>
          <w:p w14:paraId="69A20173" w14:textId="77777777" w:rsidR="007E117D" w:rsidRPr="00994704" w:rsidRDefault="007E117D" w:rsidP="007E117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7E117D" w:rsidRPr="00994704" w14:paraId="79060F23" w14:textId="77777777" w:rsidTr="001A18B6">
        <w:trPr>
          <w:trHeight w:val="295"/>
        </w:trPr>
        <w:tc>
          <w:tcPr>
            <w:tcW w:w="9630" w:type="dxa"/>
            <w:gridSpan w:val="8"/>
            <w:tcBorders>
              <w:left w:val="nil"/>
              <w:bottom w:val="nil"/>
              <w:right w:val="nil"/>
            </w:tcBorders>
          </w:tcPr>
          <w:p w14:paraId="382831AA" w14:textId="6650209F" w:rsidR="007E117D" w:rsidRPr="00994704" w:rsidRDefault="007E117D" w:rsidP="007E117D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9470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ote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B: unstandardised beta coefficient; SE: Standard Error; CI: Confidence Interval; R: correlation coefficient; R</w:t>
            </w:r>
            <w:r w:rsidRPr="0099470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994704">
              <w:rPr>
                <w:rFonts w:ascii="Calibri" w:hAnsi="Calibri" w:cs="Calibri"/>
                <w:color w:val="000000"/>
                <w:sz w:val="20"/>
                <w:szCs w:val="20"/>
              </w:rPr>
              <w:t>: coefficient of multiple determination.</w:t>
            </w:r>
          </w:p>
        </w:tc>
      </w:tr>
    </w:tbl>
    <w:p w14:paraId="1BAB6C61" w14:textId="1A698CA6" w:rsidR="001505FF" w:rsidRPr="0048796F" w:rsidRDefault="001505FF"/>
    <w:p w14:paraId="5E4573C0" w14:textId="2976767A" w:rsidR="001505FF" w:rsidRPr="001505FF" w:rsidRDefault="001505FF"/>
    <w:p w14:paraId="40ABE51C" w14:textId="77777777" w:rsidR="001505FF" w:rsidRPr="00C42414" w:rsidRDefault="001505FF"/>
    <w:sectPr w:rsidR="001505FF" w:rsidRPr="00C424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584"/>
    <w:rsid w:val="00042B23"/>
    <w:rsid w:val="001505FF"/>
    <w:rsid w:val="001A18B6"/>
    <w:rsid w:val="00310E7C"/>
    <w:rsid w:val="00336E16"/>
    <w:rsid w:val="00371C6D"/>
    <w:rsid w:val="003D120F"/>
    <w:rsid w:val="00407584"/>
    <w:rsid w:val="0048796F"/>
    <w:rsid w:val="007E117D"/>
    <w:rsid w:val="00823DD5"/>
    <w:rsid w:val="00850DEF"/>
    <w:rsid w:val="0089639D"/>
    <w:rsid w:val="008A3501"/>
    <w:rsid w:val="0093751E"/>
    <w:rsid w:val="00994704"/>
    <w:rsid w:val="00AD7599"/>
    <w:rsid w:val="00B41369"/>
    <w:rsid w:val="00C11AB1"/>
    <w:rsid w:val="00C1717E"/>
    <w:rsid w:val="00C42414"/>
    <w:rsid w:val="00C63592"/>
    <w:rsid w:val="00DE0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F8601"/>
  <w15:chartTrackingRefBased/>
  <w15:docId w15:val="{AF3892B9-0908-4EC9-B871-3F1CA3E45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18B6"/>
    <w:pPr>
      <w:spacing w:after="8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3D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994704"/>
    <w:pPr>
      <w:spacing w:after="16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470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94704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2</Pages>
  <Words>654</Words>
  <Characters>373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do alberto conti</dc:creator>
  <cp:keywords/>
  <dc:description/>
  <cp:lastModifiedBy>Abdulmalik Arab (PG Research)</cp:lastModifiedBy>
  <cp:revision>19</cp:revision>
  <dcterms:created xsi:type="dcterms:W3CDTF">2021-05-18T15:58:00Z</dcterms:created>
  <dcterms:modified xsi:type="dcterms:W3CDTF">2021-06-14T13:43:00Z</dcterms:modified>
</cp:coreProperties>
</file>